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1384" w:type="dxa"/>
        <w:jc w:val="left"/>
        <w:tblInd w:w="-14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007"/>
        <w:gridCol w:w="997"/>
        <w:gridCol w:w="344"/>
        <w:gridCol w:w="692"/>
        <w:gridCol w:w="1217"/>
        <w:gridCol w:w="821"/>
        <w:gridCol w:w="1007"/>
        <w:gridCol w:w="997"/>
        <w:gridCol w:w="344"/>
        <w:gridCol w:w="546"/>
        <w:gridCol w:w="1217"/>
        <w:gridCol w:w="1073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49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0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Cm</w:t>
            </w:r>
          </w:p>
        </w:tc>
        <w:tc>
          <w:tcPr>
            <w:tcW w:w="51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Cl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enotyp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L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V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/embry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L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V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/embryo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2"/>
                <w:lang w:val="en-GB"/>
              </w:rPr>
              <w:t>Dab1</w:t>
            </w:r>
            <w:r>
              <w:rPr>
                <w:sz w:val="22"/>
                <w:lang w:val="en-GB"/>
              </w:rPr>
              <w:t>+/+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5.1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66.7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.3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189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73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8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39.0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226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79.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2"/>
                <w:lang w:val="en-GB"/>
              </w:rPr>
              <w:t>Dab1</w:t>
            </w:r>
            <w:r>
              <w:rPr>
                <w:sz w:val="22"/>
                <w:lang w:val="en-GB"/>
              </w:rPr>
              <w:t>-/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4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62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9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181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55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9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3.0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32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4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134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35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2"/>
                <w:lang w:val="en-GB"/>
              </w:rPr>
              <w:t>Reln</w:t>
            </w:r>
            <w:r>
              <w:rPr>
                <w:sz w:val="22"/>
                <w:lang w:val="en-GB"/>
              </w:rPr>
              <w:t>+/+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3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60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195.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1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80.4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40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.2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197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50.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2"/>
                <w:lang w:val="en-GB"/>
              </w:rPr>
              <w:t>Reln</w:t>
            </w:r>
            <w:r>
              <w:rPr>
                <w:sz w:val="22"/>
                <w:lang w:val="en-GB"/>
              </w:rPr>
              <w:t>-/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4.1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61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7.5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226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5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0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74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35.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7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GB"/>
              </w:rPr>
              <w:t>214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86.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47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5:47:00Z</dcterms:created>
  <dc:creator>Elena Palmesino</dc:creator>
  <dc:description/>
  <cp:keywords/>
  <dc:language>en-US</dc:language>
  <cp:lastModifiedBy>Elena Palmesino</cp:lastModifiedBy>
  <dcterms:modified xsi:type="dcterms:W3CDTF">2010-06-15T22:06:00Z</dcterms:modified>
  <cp:revision>3</cp:revision>
  <dc:subject/>
  <dc:title>Table S2</dc:title>
</cp:coreProperties>
</file>